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726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63"/>
        <w:gridCol w:w="6010"/>
        <w:gridCol w:w="7173"/>
      </w:tblGrid>
      <w:tr w:rsidR="00EE477E" w:rsidRPr="00176421" w:rsidTr="00EE477E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E605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b-NO"/>
              </w:rPr>
              <w:t xml:space="preserve">Gene 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N sequences, </w:t>
            </w:r>
            <w:r w:rsidRPr="00E605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b-NO"/>
              </w:rPr>
              <w:t>PCR and sequencing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 details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proofErr w:type="spellStart"/>
            <w:r w:rsidRPr="00E605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b-NO"/>
              </w:rPr>
              <w:t>Lenght</w:t>
            </w:r>
            <w:proofErr w:type="spellEnd"/>
            <w:r w:rsidRPr="00E605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 of the fragment and intron number</w:t>
            </w:r>
          </w:p>
        </w:tc>
      </w:tr>
      <w:tr w:rsidR="00EE477E" w:rsidRPr="0077040C" w:rsidTr="00EE477E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actin</w:t>
            </w:r>
            <w:proofErr w:type="spellEnd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 beta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77040C" w:rsidRDefault="00EE477E" w:rsidP="007704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77040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18 </w:t>
            </w:r>
            <w:r w:rsidR="0077040C" w:rsidRPr="0077040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–</w:t>
            </w:r>
            <w:r w:rsidRPr="0077040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r w:rsidR="001764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Low quality sequences</w:t>
            </w:r>
            <w:r w:rsidRPr="0077040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 - paralogs?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77040C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77040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573bp - No intron</w:t>
            </w:r>
          </w:p>
        </w:tc>
      </w:tr>
      <w:tr w:rsidR="00EE477E" w:rsidRPr="00E605F2" w:rsidTr="00EE477E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nb-NO"/>
              </w:rPr>
            </w:pPr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nb-NO"/>
              </w:rPr>
              <w:t>chromosome X open reading frame 56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14 - </w:t>
            </w: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Unspecific PCR amplification -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I</w:t>
            </w: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ndels</w:t>
            </w:r>
            <w:proofErr w:type="spellEnd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 - paralo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s</w:t>
            </w: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?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408bp - 3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intron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 - 1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I</w:t>
            </w: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ndel</w:t>
            </w:r>
            <w:proofErr w:type="spellEnd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 (HtHyt06)</w:t>
            </w:r>
          </w:p>
        </w:tc>
      </w:tr>
      <w:tr w:rsidR="00EE477E" w:rsidRPr="00E605F2" w:rsidTr="00EE477E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eukaryotic</w:t>
            </w:r>
            <w:proofErr w:type="spellEnd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release</w:t>
            </w:r>
            <w:proofErr w:type="spellEnd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factor</w:t>
            </w:r>
            <w:proofErr w:type="spellEnd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 1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15 - </w:t>
            </w:r>
            <w:r w:rsidR="001764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S</w:t>
            </w: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hort </w:t>
            </w:r>
            <w:r w:rsidR="001764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exon </w:t>
            </w: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fragment</w:t>
            </w:r>
            <w:r w:rsidR="001764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s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282bp - 1 </w:t>
            </w:r>
            <w:proofErr w:type="spellStart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intron</w:t>
            </w:r>
            <w:proofErr w:type="spellEnd"/>
          </w:p>
        </w:tc>
      </w:tr>
      <w:tr w:rsidR="00EE477E" w:rsidRPr="00176421" w:rsidTr="00EE477E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splicing</w:t>
            </w:r>
            <w:proofErr w:type="spellEnd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factor</w:t>
            </w:r>
            <w:proofErr w:type="spellEnd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 U2F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13 - </w:t>
            </w: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No PCR amplification for </w:t>
            </w:r>
            <w:proofErr w:type="spellStart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Platypodinae</w:t>
            </w:r>
            <w:proofErr w:type="spellEnd"/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390bp 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 2 introns absent 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Scolytini</w:t>
            </w:r>
            <w:proofErr w:type="spellEnd"/>
          </w:p>
        </w:tc>
      </w:tr>
      <w:tr w:rsidR="00EE477E" w:rsidRPr="00176421" w:rsidTr="00EE477E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methylmalonate</w:t>
            </w:r>
            <w:proofErr w:type="spellEnd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semialdeyde</w:t>
            </w:r>
            <w:proofErr w:type="spellEnd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dehydroenase</w:t>
            </w:r>
            <w:proofErr w:type="spellEnd"/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125E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13 - </w:t>
            </w: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PCR amplification fo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different groups - S</w:t>
            </w: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hort fragment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300bp - 1 intron, present in all the species</w:t>
            </w:r>
          </w:p>
        </w:tc>
      </w:tr>
      <w:tr w:rsidR="00EE477E" w:rsidRPr="00176421" w:rsidTr="00EE477E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muscular</w:t>
            </w:r>
            <w:proofErr w:type="spellEnd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 protein 20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1764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12 - Short </w:t>
            </w:r>
            <w:r w:rsidR="001764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ex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 fragment</w:t>
            </w:r>
            <w:r w:rsidR="001764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s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280bp - 1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intron, present in all the species</w:t>
            </w:r>
          </w:p>
        </w:tc>
      </w:tr>
      <w:tr w:rsidR="00EE477E" w:rsidRPr="00E605F2" w:rsidTr="00EE477E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elongation</w:t>
            </w:r>
            <w:proofErr w:type="spellEnd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initiation</w:t>
            </w:r>
            <w:proofErr w:type="spellEnd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factor</w:t>
            </w:r>
            <w:proofErr w:type="spellEnd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 5C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13 - </w:t>
            </w: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Short </w:t>
            </w:r>
            <w:proofErr w:type="spellStart"/>
            <w:r w:rsidR="00176421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exon</w:t>
            </w:r>
            <w:proofErr w:type="spellEnd"/>
            <w:r w:rsidR="00176421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 fragment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&lt;200bp</w:t>
            </w:r>
          </w:p>
        </w:tc>
      </w:tr>
      <w:tr w:rsidR="00EE477E" w:rsidRPr="00E605F2" w:rsidTr="00EE477E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phosphatidylinositol</w:t>
            </w:r>
            <w:proofErr w:type="spellEnd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 4-kinase type 2-alpha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10 - </w:t>
            </w: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No PCR amplification in </w:t>
            </w:r>
            <w:proofErr w:type="spellStart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Scolytini</w:t>
            </w:r>
            <w:proofErr w:type="spellEnd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 tribe and </w:t>
            </w:r>
            <w:proofErr w:type="spellStart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Platypodinae</w:t>
            </w:r>
            <w:proofErr w:type="spellEnd"/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603bp - 3 </w:t>
            </w:r>
            <w:proofErr w:type="spellStart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introns</w:t>
            </w:r>
            <w:proofErr w:type="spellEnd"/>
          </w:p>
        </w:tc>
      </w:tr>
      <w:tr w:rsidR="00EE477E" w:rsidRPr="00E605F2" w:rsidTr="00EE477E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Gelsolin</w:t>
            </w:r>
            <w:proofErr w:type="spellEnd"/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10 </w:t>
            </w:r>
            <w:r w:rsidR="00176421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–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Short</w:t>
            </w:r>
            <w:r w:rsidR="00176421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="00176421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exon</w:t>
            </w:r>
            <w:proofErr w:type="spellEnd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 fragment 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&lt;250bp</w:t>
            </w:r>
          </w:p>
        </w:tc>
      </w:tr>
      <w:tr w:rsidR="00EE477E" w:rsidRPr="00E605F2" w:rsidTr="00EE477E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C-1-tetrahydrofolate </w:t>
            </w: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synthase</w:t>
            </w:r>
            <w:proofErr w:type="spellEnd"/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10 - </w:t>
            </w: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High PCR amplification success for </w:t>
            </w:r>
            <w:proofErr w:type="spellStart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Hylurgini</w:t>
            </w:r>
            <w:proofErr w:type="spellEnd"/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480bp - 1 </w:t>
            </w:r>
            <w:proofErr w:type="spellStart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intron</w:t>
            </w:r>
            <w:proofErr w:type="spellEnd"/>
          </w:p>
        </w:tc>
      </w:tr>
      <w:tr w:rsidR="00EE477E" w:rsidRPr="00E605F2" w:rsidTr="00EE477E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77040C" w:rsidP="00E605F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Alpha-</w:t>
            </w:r>
            <w:proofErr w:type="spellStart"/>
            <w:r w:rsidR="00EE477E"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spectrin</w:t>
            </w:r>
            <w:proofErr w:type="spellEnd"/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9 - </w:t>
            </w: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No PCR amplification in </w:t>
            </w:r>
            <w:proofErr w:type="spellStart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Scolytini</w:t>
            </w:r>
            <w:proofErr w:type="spellEnd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proofErr w:type="spellStart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Ipini</w:t>
            </w:r>
            <w:proofErr w:type="spellEnd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 and </w:t>
            </w:r>
            <w:proofErr w:type="spellStart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Hylurgini</w:t>
            </w:r>
            <w:proofErr w:type="spellEnd"/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339bp - 3 </w:t>
            </w:r>
            <w:proofErr w:type="spellStart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introns</w:t>
            </w:r>
            <w:proofErr w:type="spellEnd"/>
          </w:p>
        </w:tc>
      </w:tr>
      <w:tr w:rsidR="00EE477E" w:rsidRPr="00E605F2" w:rsidTr="00EE477E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125ECD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alanyl-tRNAsynthetase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b-NO"/>
              </w:rPr>
              <w:t>(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AATS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9 - </w:t>
            </w: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General </w:t>
            </w:r>
            <w:proofErr w:type="spellStart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low</w:t>
            </w:r>
            <w:proofErr w:type="spellEnd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 PCR </w:t>
            </w:r>
            <w:proofErr w:type="spellStart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amplification</w:t>
            </w:r>
            <w:proofErr w:type="spellEnd"/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492bp - 3 </w:t>
            </w:r>
            <w:proofErr w:type="spellStart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introns</w:t>
            </w:r>
            <w:proofErr w:type="spellEnd"/>
          </w:p>
        </w:tc>
      </w:tr>
      <w:tr w:rsidR="00EE477E" w:rsidRPr="00DD461B" w:rsidTr="00EE477E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heat </w:t>
            </w: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shock</w:t>
            </w:r>
            <w:proofErr w:type="spellEnd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 protein 90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7 - </w:t>
            </w: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No PCR amplification in non-</w:t>
            </w:r>
            <w:proofErr w:type="spellStart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Scolytinae</w:t>
            </w:r>
            <w:proofErr w:type="spellEnd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 beetles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1212bp - No intron -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Indels</w:t>
            </w:r>
            <w:proofErr w:type="spellEnd"/>
          </w:p>
        </w:tc>
      </w:tr>
      <w:tr w:rsidR="00EE477E" w:rsidRPr="00E605F2" w:rsidTr="00EE477E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dihydrolipoamide</w:t>
            </w:r>
            <w:proofErr w:type="spellEnd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 dehydrogenase E3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7 - </w:t>
            </w: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Low PCR amplification in non-</w:t>
            </w:r>
            <w:proofErr w:type="spellStart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Scolytinae</w:t>
            </w:r>
            <w:proofErr w:type="spellEnd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 beetles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300bp - 2 </w:t>
            </w:r>
            <w:proofErr w:type="spellStart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introns</w:t>
            </w:r>
            <w:proofErr w:type="spellEnd"/>
          </w:p>
        </w:tc>
      </w:tr>
      <w:tr w:rsidR="00EE477E" w:rsidRPr="00E605F2" w:rsidTr="00EE477E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mannose-1-phosphate </w:t>
            </w: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guanyltransferase</w:t>
            </w:r>
            <w:proofErr w:type="spellEnd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 (</w:t>
            </w:r>
            <w:proofErr w:type="spellStart"/>
            <w:r w:rsidRPr="00E605F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b-NO"/>
              </w:rPr>
              <w:t>Mpg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6 - </w:t>
            </w:r>
            <w:r w:rsidR="001764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High PCR amplification only in</w:t>
            </w: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proofErr w:type="spellStart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Hylurgini</w:t>
            </w:r>
            <w:proofErr w:type="spellEnd"/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597bp - N</w:t>
            </w: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o </w:t>
            </w:r>
            <w:proofErr w:type="spellStart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introns</w:t>
            </w:r>
            <w:proofErr w:type="spellEnd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 - </w:t>
            </w:r>
            <w:proofErr w:type="spellStart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Indels</w:t>
            </w:r>
            <w:proofErr w:type="spellEnd"/>
          </w:p>
        </w:tc>
      </w:tr>
      <w:tr w:rsidR="00EE477E" w:rsidRPr="00E605F2" w:rsidTr="00EE477E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nb-NO"/>
              </w:rPr>
            </w:pPr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nb-NO"/>
              </w:rPr>
              <w:t>Na+/K+ ATPase alpha subunit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5 - </w:t>
            </w: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PCR amplification in </w:t>
            </w:r>
            <w:proofErr w:type="spellStart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Dryocoetini</w:t>
            </w:r>
            <w:proofErr w:type="spellEnd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 and </w:t>
            </w:r>
            <w:proofErr w:type="spellStart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Ipini</w:t>
            </w:r>
            <w:proofErr w:type="spellEnd"/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636bp -1 </w:t>
            </w:r>
            <w:proofErr w:type="spellStart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intron</w:t>
            </w:r>
            <w:proofErr w:type="spellEnd"/>
          </w:p>
        </w:tc>
      </w:tr>
      <w:tr w:rsidR="00EE477E" w:rsidRPr="00E605F2" w:rsidTr="00EE477E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F-</w:t>
            </w: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box</w:t>
            </w:r>
            <w:proofErr w:type="spellEnd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only</w:t>
            </w:r>
            <w:proofErr w:type="spellEnd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 protein 11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5 - </w:t>
            </w: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General </w:t>
            </w:r>
            <w:proofErr w:type="spellStart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low</w:t>
            </w:r>
            <w:proofErr w:type="spellEnd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 PCR </w:t>
            </w:r>
            <w:proofErr w:type="spellStart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amplification</w:t>
            </w:r>
            <w:proofErr w:type="spellEnd"/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465bp - 2 </w:t>
            </w:r>
            <w:proofErr w:type="spellStart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short</w:t>
            </w:r>
            <w:proofErr w:type="spellEnd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intron</w:t>
            </w:r>
            <w:proofErr w:type="spellEnd"/>
          </w:p>
        </w:tc>
      </w:tr>
      <w:tr w:rsidR="00EE477E" w:rsidRPr="004257BD" w:rsidTr="00EE477E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uracil</w:t>
            </w:r>
            <w:proofErr w:type="spellEnd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-DNA </w:t>
            </w: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degrading</w:t>
            </w:r>
            <w:proofErr w:type="spellEnd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factor</w:t>
            </w:r>
            <w:proofErr w:type="spellEnd"/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5 - High</w:t>
            </w: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 PCR amplification for </w:t>
            </w:r>
            <w:proofErr w:type="spellStart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Hylurgini</w:t>
            </w:r>
            <w:proofErr w:type="spellEnd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, unspecific amplification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125E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417bp - 1 intron -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indels</w:t>
            </w:r>
            <w:proofErr w:type="spellEnd"/>
          </w:p>
        </w:tc>
      </w:tr>
      <w:tr w:rsidR="00EE477E" w:rsidRPr="00176421" w:rsidTr="00EE477E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6-phosphogluconate dehydrogenase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4 - </w:t>
            </w: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Unspecific amplification (fungi, bacteria, nematodes)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477E" w:rsidRPr="00E605F2" w:rsidTr="00EE477E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glicoside</w:t>
            </w:r>
            <w:proofErr w:type="spellEnd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hydrolase</w:t>
            </w:r>
            <w:proofErr w:type="spellEnd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family</w:t>
            </w:r>
            <w:proofErr w:type="spellEnd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 31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11 - </w:t>
            </w: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Multiple </w:t>
            </w:r>
            <w:proofErr w:type="spellStart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copies</w:t>
            </w:r>
            <w:proofErr w:type="spellEnd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 - </w:t>
            </w:r>
            <w:proofErr w:type="spellStart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unalignable</w:t>
            </w:r>
            <w:proofErr w:type="spellEnd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 regions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</w:p>
        </w:tc>
      </w:tr>
      <w:tr w:rsidR="00EE477E" w:rsidRPr="00E605F2" w:rsidTr="00EE477E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odorant</w:t>
            </w:r>
            <w:proofErr w:type="spellEnd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-binding protein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8 - </w:t>
            </w: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Multiple </w:t>
            </w:r>
            <w:proofErr w:type="spellStart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copies</w:t>
            </w:r>
            <w:proofErr w:type="spellEnd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 - </w:t>
            </w:r>
            <w:proofErr w:type="spellStart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unalignable</w:t>
            </w:r>
            <w:proofErr w:type="spellEnd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 regions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</w:p>
        </w:tc>
      </w:tr>
      <w:tr w:rsidR="00EE477E" w:rsidRPr="00E605F2" w:rsidTr="00EE477E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GTP binding protein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4257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</w:p>
        </w:tc>
      </w:tr>
      <w:tr w:rsidR="00EE477E" w:rsidRPr="00E605F2" w:rsidTr="00EE477E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cathepsinL</w:t>
            </w:r>
            <w:proofErr w:type="spellEnd"/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4257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</w:p>
        </w:tc>
      </w:tr>
      <w:tr w:rsidR="00EE477E" w:rsidRPr="00E605F2" w:rsidTr="00EE477E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troponin</w:t>
            </w:r>
            <w:proofErr w:type="spellEnd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 C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4257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</w:p>
        </w:tc>
      </w:tr>
      <w:tr w:rsidR="00EE477E" w:rsidRPr="00176421" w:rsidTr="00EE477E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980274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b-NO"/>
              </w:rPr>
            </w:pPr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glucose-6-phosphate </w:t>
            </w: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isomerase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b-NO"/>
              </w:rPr>
              <w:t>(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PGI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E477E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EE47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8 - Unspecific PCR amplification from bacteria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E477E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477E" w:rsidRPr="00E605F2" w:rsidTr="00EE477E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Acetyl </w:t>
            </w: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coenzima</w:t>
            </w:r>
            <w:proofErr w:type="spellEnd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 A </w:t>
            </w: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synthetase</w:t>
            </w:r>
            <w:proofErr w:type="spellEnd"/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</w:p>
        </w:tc>
      </w:tr>
      <w:tr w:rsidR="00EE477E" w:rsidRPr="00E605F2" w:rsidTr="00EE477E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Uridine</w:t>
            </w:r>
            <w:proofErr w:type="spellEnd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cytidine</w:t>
            </w:r>
            <w:proofErr w:type="spellEnd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kinase</w:t>
            </w:r>
            <w:proofErr w:type="spellEnd"/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</w:p>
        </w:tc>
      </w:tr>
      <w:tr w:rsidR="00EE477E" w:rsidRPr="00E605F2" w:rsidTr="00EE477E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Prophenoloxidase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DD461B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b-NO"/>
              </w:rPr>
              <w:t>(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PPO</w:t>
            </w:r>
            <w:r w:rsidRPr="00DD461B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2 -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Ambiguous</w:t>
            </w:r>
            <w:proofErr w:type="spellEnd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 BLAST </w:t>
            </w:r>
            <w:proofErr w:type="spellStart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characterization</w:t>
            </w:r>
            <w:proofErr w:type="spellEnd"/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</w:p>
        </w:tc>
      </w:tr>
      <w:tr w:rsidR="00EE477E" w:rsidRPr="00E605F2" w:rsidTr="00EE477E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DD461B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nb-NO"/>
              </w:rPr>
            </w:pPr>
            <w:r w:rsidRPr="00DD46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nb-NO"/>
              </w:rPr>
              <w:t xml:space="preserve">pre-mRNA-processing factor 6 </w:t>
            </w:r>
            <w:r w:rsidRPr="00DD461B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(</w:t>
            </w:r>
            <w:r w:rsidRPr="00DD46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nb-NO"/>
              </w:rPr>
              <w:t>prp6</w:t>
            </w:r>
            <w:r w:rsidRPr="00DD461B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</w:p>
        </w:tc>
      </w:tr>
      <w:tr w:rsidR="00EE477E" w:rsidRPr="00E605F2" w:rsidTr="00EE477E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980274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lastRenderedPageBreak/>
              <w:t>Maxillopedi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98027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b-NO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mxp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</w:p>
        </w:tc>
      </w:tr>
      <w:tr w:rsidR="00EE477E" w:rsidRPr="00E605F2" w:rsidTr="00EE477E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nuclear</w:t>
            </w:r>
            <w:proofErr w:type="spellEnd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 protein </w:t>
            </w: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localization</w:t>
            </w:r>
            <w:proofErr w:type="spellEnd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 protein 4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</w:p>
        </w:tc>
      </w:tr>
      <w:tr w:rsidR="00EE477E" w:rsidRPr="00E605F2" w:rsidTr="00EE477E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calmodulin1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</w:p>
        </w:tc>
      </w:tr>
      <w:tr w:rsidR="00EE477E" w:rsidRPr="00E605F2" w:rsidTr="00EE477E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syntaxin-1A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DD461B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b-NO"/>
              </w:rPr>
              <w:t>(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STX1A</w:t>
            </w:r>
            <w:r w:rsidRPr="00DD461B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4 - Short </w:t>
            </w: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fragment &lt;300bp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</w:p>
        </w:tc>
      </w:tr>
      <w:tr w:rsidR="00EE477E" w:rsidRPr="00E605F2" w:rsidTr="00EE477E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transmembrane</w:t>
            </w:r>
            <w:proofErr w:type="spellEnd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 protein 120B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</w:p>
        </w:tc>
      </w:tr>
      <w:tr w:rsidR="00EE477E" w:rsidRPr="00176421" w:rsidTr="00EE477E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chitin</w:t>
            </w:r>
            <w:proofErr w:type="spellEnd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synthase</w:t>
            </w:r>
            <w:proofErr w:type="spellEnd"/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2 -</w:t>
            </w:r>
            <w:r w:rsidR="00196A3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Ambiguous</w:t>
            </w: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BLAST characterization (CHS1/</w:t>
            </w:r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CHS2) - 1300 </w:t>
            </w:r>
            <w:proofErr w:type="spellStart"/>
            <w:r w:rsidRPr="00E605F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bp</w:t>
            </w:r>
            <w:proofErr w:type="spellEnd"/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477E" w:rsidRPr="00E605F2" w:rsidTr="00EE477E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ATP-dependent RNA </w:t>
            </w: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helicase</w:t>
            </w:r>
            <w:proofErr w:type="spellEnd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 DDX49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</w:p>
        </w:tc>
      </w:tr>
      <w:tr w:rsidR="00EE477E" w:rsidRPr="00E605F2" w:rsidTr="00EE477E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nb-NO"/>
              </w:rPr>
            </w:pPr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nb-NO"/>
              </w:rPr>
              <w:t>general transcription factor IIH subunit</w:t>
            </w:r>
            <w:r w:rsidR="001764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bookmarkStart w:id="0" w:name="_GoBack"/>
            <w:bookmarkEnd w:id="0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nb-NO"/>
              </w:rPr>
              <w:t>3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nb-NO"/>
              </w:rPr>
              <w:t xml:space="preserve"> 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</w:p>
        </w:tc>
      </w:tr>
      <w:tr w:rsidR="00EE477E" w:rsidRPr="00E605F2" w:rsidTr="00EE477E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nb-NO"/>
              </w:rPr>
            </w:pPr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nb-NO"/>
              </w:rPr>
              <w:t>translation initiation factor 3 subunit L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nb-NO"/>
              </w:rPr>
              <w:t xml:space="preserve"> (IF3)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</w:p>
        </w:tc>
      </w:tr>
      <w:tr w:rsidR="00EE477E" w:rsidRPr="00E605F2" w:rsidTr="00EE477E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eukaryotic</w:t>
            </w:r>
            <w:proofErr w:type="spellEnd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translation</w:t>
            </w:r>
            <w:proofErr w:type="spellEnd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initiation</w:t>
            </w:r>
            <w:proofErr w:type="spellEnd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factor</w:t>
            </w:r>
            <w:proofErr w:type="spellEnd"/>
            <w:r w:rsidRPr="00E605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 6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</w:p>
        </w:tc>
      </w:tr>
      <w:tr w:rsidR="00EE477E" w:rsidRPr="00E605F2" w:rsidTr="00EE477E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DD461B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isocitrate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 dehydrogenase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b-NO"/>
              </w:rPr>
              <w:t>(</w:t>
            </w:r>
            <w:r w:rsidRPr="00DD46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IDH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</w:p>
        </w:tc>
      </w:tr>
      <w:tr w:rsidR="00EE477E" w:rsidRPr="00E605F2" w:rsidTr="00EE477E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DD461B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ecdysone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receptor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b-NO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Ecr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7E" w:rsidRPr="00E605F2" w:rsidRDefault="00EE477E" w:rsidP="00E605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</w:p>
        </w:tc>
      </w:tr>
    </w:tbl>
    <w:p w:rsidR="00D963AB" w:rsidRPr="00E605F2" w:rsidRDefault="00176421">
      <w:pPr>
        <w:rPr>
          <w:rFonts w:ascii="Arial" w:hAnsi="Arial" w:cs="Arial"/>
          <w:sz w:val="20"/>
          <w:szCs w:val="20"/>
        </w:rPr>
      </w:pPr>
    </w:p>
    <w:sectPr w:rsidR="00D963AB" w:rsidRPr="00E605F2" w:rsidSect="00E605F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5F2"/>
    <w:rsid w:val="0000171F"/>
    <w:rsid w:val="00125ECD"/>
    <w:rsid w:val="00176421"/>
    <w:rsid w:val="00196A34"/>
    <w:rsid w:val="001D6F8C"/>
    <w:rsid w:val="004257BD"/>
    <w:rsid w:val="0077040C"/>
    <w:rsid w:val="0081556D"/>
    <w:rsid w:val="00980274"/>
    <w:rsid w:val="00DD461B"/>
    <w:rsid w:val="00E605F2"/>
    <w:rsid w:val="00EE4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86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56A4BB-D16E-4E28-B4FE-631447CBEB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52</Words>
  <Characters>23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2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tall</dc:creator>
  <cp:lastModifiedBy>install</cp:lastModifiedBy>
  <cp:revision>3</cp:revision>
  <dcterms:created xsi:type="dcterms:W3CDTF">2016-04-13T11:24:00Z</dcterms:created>
  <dcterms:modified xsi:type="dcterms:W3CDTF">2016-07-13T22:41:00Z</dcterms:modified>
</cp:coreProperties>
</file>